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EDFB64" w14:textId="5AE3695A" w:rsidR="00535BCE" w:rsidRDefault="00776F5F" w:rsidP="00776F5F">
      <w:pPr>
        <w:rPr>
          <w:rFonts w:ascii="TH SarabunPSK" w:hAnsi="TH SarabunPSK" w:cs="TH SarabunPSK"/>
          <w:color w:val="000000" w:themeColor="text1"/>
          <w:sz w:val="28"/>
          <w:szCs w:val="28"/>
        </w:rPr>
      </w:pPr>
      <w:r w:rsidRPr="00E43071">
        <w:rPr>
          <w:rFonts w:ascii="TH SarabunPSK" w:hAnsi="TH SarabunPSK" w:cs="TH SarabunPSK" w:hint="cs"/>
          <w:b/>
          <w:bCs/>
          <w:sz w:val="28"/>
          <w:szCs w:val="32"/>
          <w:lang w:val="en-US"/>
        </w:rPr>
        <w:t xml:space="preserve">Supplementary data </w:t>
      </w:r>
      <w:r w:rsidR="000D6D75">
        <w:rPr>
          <w:rFonts w:ascii="TH SarabunPSK" w:hAnsi="TH SarabunPSK" w:cs="TH SarabunPSK"/>
          <w:b/>
          <w:bCs/>
          <w:sz w:val="28"/>
          <w:szCs w:val="32"/>
          <w:lang w:val="en-US"/>
        </w:rPr>
        <w:t>6</w:t>
      </w:r>
      <w:r w:rsidR="00535BCE">
        <w:rPr>
          <w:rFonts w:ascii="TH SarabunPSK" w:hAnsi="TH SarabunPSK" w:cs="TH SarabunPSK" w:hint="cs"/>
          <w:b/>
          <w:bCs/>
          <w:sz w:val="28"/>
          <w:szCs w:val="32"/>
          <w:cs/>
          <w:lang w:val="en-US"/>
        </w:rPr>
        <w:t xml:space="preserve"> </w:t>
      </w:r>
      <w:r w:rsidRPr="001F4FEE">
        <w:rPr>
          <w:rFonts w:ascii="TH SarabunPSK" w:hAnsi="TH SarabunPSK" w:cs="TH SarabunPSK"/>
          <w:color w:val="000000" w:themeColor="text1"/>
          <w:sz w:val="28"/>
          <w:szCs w:val="28"/>
        </w:rPr>
        <w:t>Structural model and Ramachandran plot of 374TH2023 and 10131TH2024 capsid proteins.</w:t>
      </w:r>
    </w:p>
    <w:p w14:paraId="5ADEEA0C" w14:textId="05D1FF7A" w:rsidR="00776F5F" w:rsidRPr="00535BCE" w:rsidRDefault="00776F5F" w:rsidP="00776F5F">
      <w:pPr>
        <w:rPr>
          <w:rFonts w:ascii="TH SarabunPSK" w:hAnsi="TH SarabunPSK" w:cs="TH SarabunPSK"/>
          <w:b/>
          <w:bCs/>
          <w:sz w:val="28"/>
          <w:szCs w:val="32"/>
          <w:lang w:val="en-US"/>
        </w:rPr>
      </w:pPr>
      <w:r>
        <w:rPr>
          <w:rFonts w:ascii="TH SarabunPSK" w:hAnsi="TH SarabunPSK" w:cs="TH SarabunPSK"/>
          <w:color w:val="000000" w:themeColor="text1"/>
          <w:sz w:val="28"/>
          <w:szCs w:val="28"/>
        </w:rPr>
        <w:t>S</w:t>
      </w:r>
      <w:r w:rsidRPr="001F4FEE">
        <w:rPr>
          <w:rFonts w:ascii="TH SarabunPSK" w:hAnsi="TH SarabunPSK" w:cs="TH SarabunPSK"/>
          <w:color w:val="000000" w:themeColor="text1"/>
          <w:sz w:val="28"/>
          <w:szCs w:val="28"/>
        </w:rPr>
        <w:t xml:space="preserve">tructure model of 374TH2023 and 10131TH2024 (a, c) using PDB 3R0R as </w:t>
      </w:r>
      <w:r>
        <w:rPr>
          <w:rFonts w:ascii="TH SarabunPSK" w:hAnsi="TH SarabunPSK" w:cs="TH SarabunPSK"/>
          <w:color w:val="000000" w:themeColor="text1"/>
          <w:sz w:val="28"/>
          <w:szCs w:val="28"/>
        </w:rPr>
        <w:t xml:space="preserve">the </w:t>
      </w:r>
      <w:r w:rsidRPr="001F4FEE">
        <w:rPr>
          <w:rFonts w:ascii="TH SarabunPSK" w:hAnsi="TH SarabunPSK" w:cs="TH SarabunPSK"/>
          <w:color w:val="000000" w:themeColor="text1"/>
          <w:sz w:val="28"/>
          <w:szCs w:val="28"/>
        </w:rPr>
        <w:t>template structure (gray), respectively. Ramachandran plot</w:t>
      </w:r>
      <w:r>
        <w:rPr>
          <w:rFonts w:ascii="TH SarabunPSK" w:hAnsi="TH SarabunPSK" w:cs="TH SarabunPSK"/>
          <w:color w:val="000000" w:themeColor="text1"/>
          <w:sz w:val="28"/>
          <w:szCs w:val="28"/>
        </w:rPr>
        <w:t>s</w:t>
      </w:r>
      <w:r w:rsidRPr="001F4FEE">
        <w:rPr>
          <w:rFonts w:ascii="TH SarabunPSK" w:hAnsi="TH SarabunPSK" w:cs="TH SarabunPSK"/>
          <w:color w:val="000000" w:themeColor="text1"/>
          <w:sz w:val="28"/>
          <w:szCs w:val="28"/>
        </w:rPr>
        <w:t xml:space="preserve"> of 374TH2023</w:t>
      </w:r>
      <w:r>
        <w:rPr>
          <w:rFonts w:ascii="TH SarabunPSK" w:hAnsi="TH SarabunPSK" w:cs="TH SarabunPSK"/>
          <w:color w:val="000000" w:themeColor="text1"/>
          <w:sz w:val="28"/>
          <w:szCs w:val="28"/>
        </w:rPr>
        <w:t xml:space="preserve"> (b)</w:t>
      </w:r>
      <w:r w:rsidRPr="001F4FEE">
        <w:rPr>
          <w:rFonts w:ascii="TH SarabunPSK" w:hAnsi="TH SarabunPSK" w:cs="TH SarabunPSK"/>
          <w:color w:val="000000" w:themeColor="text1"/>
          <w:sz w:val="28"/>
          <w:szCs w:val="28"/>
        </w:rPr>
        <w:t xml:space="preserve"> and 10131TH2024</w:t>
      </w:r>
      <w:r>
        <w:rPr>
          <w:rFonts w:ascii="TH SarabunPSK" w:hAnsi="TH SarabunPSK" w:cs="TH SarabunPSK"/>
          <w:color w:val="000000" w:themeColor="text1"/>
          <w:sz w:val="28"/>
          <w:szCs w:val="28"/>
        </w:rPr>
        <w:t xml:space="preserve"> </w:t>
      </w:r>
      <w:r w:rsidRPr="001F4FEE">
        <w:rPr>
          <w:rFonts w:ascii="TH SarabunPSK" w:hAnsi="TH SarabunPSK" w:cs="TH SarabunPSK"/>
          <w:color w:val="000000" w:themeColor="text1"/>
          <w:sz w:val="28"/>
          <w:szCs w:val="28"/>
        </w:rPr>
        <w:t>(d), respectively.</w:t>
      </w:r>
    </w:p>
    <w:p w14:paraId="34C5C5F2" w14:textId="77777777" w:rsidR="00776F5F" w:rsidRDefault="00776F5F" w:rsidP="00776F5F">
      <w:pPr>
        <w:rPr>
          <w:rFonts w:ascii="TH SarabunPSK" w:hAnsi="TH SarabunPSK" w:cs="TH SarabunPSK"/>
          <w:color w:val="000000" w:themeColor="text1"/>
          <w:sz w:val="28"/>
          <w:szCs w:val="28"/>
        </w:rPr>
      </w:pPr>
    </w:p>
    <w:p w14:paraId="2247AADC" w14:textId="77777777" w:rsidR="00776F5F" w:rsidRDefault="00776F5F" w:rsidP="00776F5F">
      <w:pPr>
        <w:jc w:val="center"/>
        <w:rPr>
          <w:rFonts w:ascii="TH SarabunPSK" w:hAnsi="TH SarabunPSK" w:cs="TH SarabunPSK"/>
          <w:b/>
          <w:bCs/>
          <w:sz w:val="28"/>
          <w:szCs w:val="32"/>
          <w:lang w:val="en-US"/>
        </w:rPr>
      </w:pPr>
    </w:p>
    <w:p w14:paraId="32727A83" w14:textId="77777777" w:rsidR="00776F5F" w:rsidRPr="00E43071" w:rsidRDefault="00776F5F" w:rsidP="00776F5F">
      <w:pPr>
        <w:jc w:val="center"/>
        <w:rPr>
          <w:rFonts w:ascii="TH SarabunPSK" w:hAnsi="TH SarabunPSK" w:cs="TH SarabunPSK"/>
          <w:b/>
          <w:bCs/>
          <w:sz w:val="28"/>
          <w:szCs w:val="32"/>
          <w:lang w:val="en-US"/>
        </w:rPr>
      </w:pPr>
      <w:r w:rsidRPr="001F4FEE">
        <w:rPr>
          <w:rFonts w:ascii="TH SarabunPSK" w:hAnsi="TH SarabunPSK" w:cs="TH SarabunPSK"/>
          <w:noProof/>
          <w:color w:val="000000" w:themeColor="text1"/>
          <w:sz w:val="28"/>
          <w:szCs w:val="28"/>
        </w:rPr>
        <w:drawing>
          <wp:inline distT="0" distB="0" distL="0" distR="0" wp14:anchorId="6BAD22D3" wp14:editId="614D989B">
            <wp:extent cx="4670740" cy="2839092"/>
            <wp:effectExtent l="0" t="0" r="0" b="0"/>
            <wp:docPr id="199588440" name="Picture 10" descr="A close-up of several structu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588440" name="Picture 10" descr="A close-up of several structure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497" b="11899"/>
                    <a:stretch/>
                  </pic:blipFill>
                  <pic:spPr bwMode="auto">
                    <a:xfrm>
                      <a:off x="0" y="0"/>
                      <a:ext cx="4687155" cy="2849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D2BD18" w14:textId="77777777" w:rsidR="00776F5F" w:rsidRPr="00E43071" w:rsidRDefault="00776F5F" w:rsidP="00776F5F"/>
    <w:p w14:paraId="11633D27" w14:textId="77777777" w:rsidR="00851C0F" w:rsidRDefault="00851C0F"/>
    <w:sectPr w:rsidR="00851C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F5F"/>
    <w:rsid w:val="00022765"/>
    <w:rsid w:val="00030264"/>
    <w:rsid w:val="00060F09"/>
    <w:rsid w:val="00070E13"/>
    <w:rsid w:val="0007716B"/>
    <w:rsid w:val="00094ADE"/>
    <w:rsid w:val="000D6D75"/>
    <w:rsid w:val="000E14A7"/>
    <w:rsid w:val="000E1EF5"/>
    <w:rsid w:val="000F1343"/>
    <w:rsid w:val="000F4F0B"/>
    <w:rsid w:val="0012656C"/>
    <w:rsid w:val="0013334F"/>
    <w:rsid w:val="001953A2"/>
    <w:rsid w:val="00211FF4"/>
    <w:rsid w:val="00220E15"/>
    <w:rsid w:val="00245982"/>
    <w:rsid w:val="00253CE6"/>
    <w:rsid w:val="00264180"/>
    <w:rsid w:val="002C7ECA"/>
    <w:rsid w:val="002E1D3D"/>
    <w:rsid w:val="003237AC"/>
    <w:rsid w:val="0035696B"/>
    <w:rsid w:val="0038566D"/>
    <w:rsid w:val="0039432E"/>
    <w:rsid w:val="003B7E40"/>
    <w:rsid w:val="003C2683"/>
    <w:rsid w:val="003C322F"/>
    <w:rsid w:val="003C612D"/>
    <w:rsid w:val="003D4BBA"/>
    <w:rsid w:val="003E5998"/>
    <w:rsid w:val="003F1B89"/>
    <w:rsid w:val="00430B7D"/>
    <w:rsid w:val="00464410"/>
    <w:rsid w:val="00467D1F"/>
    <w:rsid w:val="00472692"/>
    <w:rsid w:val="00485CFE"/>
    <w:rsid w:val="004E7831"/>
    <w:rsid w:val="004F644E"/>
    <w:rsid w:val="00503DA6"/>
    <w:rsid w:val="00535BCE"/>
    <w:rsid w:val="005428CF"/>
    <w:rsid w:val="00543568"/>
    <w:rsid w:val="00555ACA"/>
    <w:rsid w:val="005C4951"/>
    <w:rsid w:val="005D7C84"/>
    <w:rsid w:val="005E04FF"/>
    <w:rsid w:val="005E1D1D"/>
    <w:rsid w:val="005E547C"/>
    <w:rsid w:val="00615220"/>
    <w:rsid w:val="00634DBE"/>
    <w:rsid w:val="006C5178"/>
    <w:rsid w:val="006C5FDC"/>
    <w:rsid w:val="006F5991"/>
    <w:rsid w:val="00703EF1"/>
    <w:rsid w:val="00727135"/>
    <w:rsid w:val="00776F5F"/>
    <w:rsid w:val="007A3776"/>
    <w:rsid w:val="007D2B0A"/>
    <w:rsid w:val="00803620"/>
    <w:rsid w:val="00837F1B"/>
    <w:rsid w:val="00851C0F"/>
    <w:rsid w:val="00867E63"/>
    <w:rsid w:val="00894969"/>
    <w:rsid w:val="008A1AD2"/>
    <w:rsid w:val="008E75A4"/>
    <w:rsid w:val="008F66A1"/>
    <w:rsid w:val="00913FDC"/>
    <w:rsid w:val="00921987"/>
    <w:rsid w:val="009447C3"/>
    <w:rsid w:val="00957A4B"/>
    <w:rsid w:val="00961BAA"/>
    <w:rsid w:val="00962463"/>
    <w:rsid w:val="0096608F"/>
    <w:rsid w:val="009750FF"/>
    <w:rsid w:val="00985B0B"/>
    <w:rsid w:val="009B3D79"/>
    <w:rsid w:val="009C401E"/>
    <w:rsid w:val="009E612B"/>
    <w:rsid w:val="00A10C19"/>
    <w:rsid w:val="00A14FBD"/>
    <w:rsid w:val="00A4389D"/>
    <w:rsid w:val="00AB59FA"/>
    <w:rsid w:val="00AB6F3C"/>
    <w:rsid w:val="00AC7F7A"/>
    <w:rsid w:val="00AD0569"/>
    <w:rsid w:val="00B1313A"/>
    <w:rsid w:val="00B770AA"/>
    <w:rsid w:val="00BA560A"/>
    <w:rsid w:val="00BC217A"/>
    <w:rsid w:val="00BC2575"/>
    <w:rsid w:val="00C83B78"/>
    <w:rsid w:val="00C911A8"/>
    <w:rsid w:val="00C93123"/>
    <w:rsid w:val="00CA5946"/>
    <w:rsid w:val="00CB5441"/>
    <w:rsid w:val="00D24A4C"/>
    <w:rsid w:val="00D64011"/>
    <w:rsid w:val="00D80FF1"/>
    <w:rsid w:val="00D90E48"/>
    <w:rsid w:val="00DA6E14"/>
    <w:rsid w:val="00DB17B1"/>
    <w:rsid w:val="00DE21B5"/>
    <w:rsid w:val="00E06444"/>
    <w:rsid w:val="00EB674D"/>
    <w:rsid w:val="00EE7E37"/>
    <w:rsid w:val="00F24C64"/>
    <w:rsid w:val="00F504D8"/>
    <w:rsid w:val="00FC1BBC"/>
    <w:rsid w:val="00FF2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7D00C2"/>
  <w15:chartTrackingRefBased/>
  <w15:docId w15:val="{8B570DEA-423A-B642-8193-D0EF9A452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F5F"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6F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6F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6F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6F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6F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6F5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6F5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6F5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6F5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6F5F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6F5F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6F5F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6F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6F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6F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6F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6F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6F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6F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776F5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6F5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776F5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776F5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6F5F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6F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6F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6F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6F5F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6F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pyuda SRITRAKUL</dc:creator>
  <cp:keywords/>
  <dc:description/>
  <cp:lastModifiedBy>Tepyuda SRITRAKUL</cp:lastModifiedBy>
  <cp:revision>4</cp:revision>
  <dcterms:created xsi:type="dcterms:W3CDTF">2025-08-28T09:03:00Z</dcterms:created>
  <dcterms:modified xsi:type="dcterms:W3CDTF">2025-11-27T15:03:00Z</dcterms:modified>
</cp:coreProperties>
</file>